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501AB" w14:textId="77777777" w:rsidR="00427525" w:rsidRPr="000C4239" w:rsidRDefault="00427525" w:rsidP="00427525">
      <w:pPr>
        <w:spacing w:after="0" w:line="240" w:lineRule="auto"/>
        <w:rPr>
          <w:rFonts w:ascii="Arial" w:eastAsia="Times New Roman" w:hAnsi="Arial" w:cs="Courier New"/>
          <w:b/>
          <w:bCs/>
          <w:kern w:val="0"/>
          <w:sz w:val="24"/>
          <w:szCs w:val="24"/>
        </w:rPr>
      </w:pPr>
      <w:r w:rsidRPr="000C4239">
        <w:rPr>
          <w:rFonts w:ascii="Arial" w:eastAsia="Times New Roman" w:hAnsi="Arial" w:cs="Courier New"/>
          <w:b/>
          <w:bCs/>
          <w:kern w:val="0"/>
          <w:sz w:val="24"/>
          <w:szCs w:val="24"/>
        </w:rPr>
        <w:t>Additional File Two: English Script</w:t>
      </w:r>
    </w:p>
    <w:p w14:paraId="330DEABE" w14:textId="77777777" w:rsidR="00427525" w:rsidRDefault="00427525" w:rsidP="00427525">
      <w:pPr>
        <w:spacing w:after="0" w:line="240" w:lineRule="auto"/>
        <w:rPr>
          <w:rFonts w:ascii="Arial" w:eastAsia="Times New Roman" w:hAnsi="Arial" w:cs="Courier New"/>
          <w:kern w:val="0"/>
          <w:sz w:val="24"/>
          <w:szCs w:val="24"/>
        </w:rPr>
      </w:pP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10774"/>
      </w:tblGrid>
      <w:tr w:rsidR="00427525" w14:paraId="0B8D2529" w14:textId="77777777" w:rsidTr="008C195C">
        <w:tc>
          <w:tcPr>
            <w:tcW w:w="10774" w:type="dxa"/>
          </w:tcPr>
          <w:p w14:paraId="37F34AE6" w14:textId="77777777" w:rsidR="00427525" w:rsidRDefault="00427525" w:rsidP="008C195C">
            <w:pPr>
              <w:jc w:val="center"/>
            </w:pPr>
            <w:r w:rsidRPr="00D10955">
              <w:rPr>
                <w:b/>
                <w:bCs/>
              </w:rPr>
              <w:t>Introduction</w:t>
            </w:r>
          </w:p>
        </w:tc>
      </w:tr>
      <w:tr w:rsidR="00427525" w14:paraId="1FBBE0F3" w14:textId="77777777" w:rsidTr="008C195C">
        <w:tc>
          <w:tcPr>
            <w:tcW w:w="10774" w:type="dxa"/>
          </w:tcPr>
          <w:p w14:paraId="40D753EF" w14:textId="77777777" w:rsidR="00427525" w:rsidRDefault="00427525" w:rsidP="008C195C">
            <w:pPr>
              <w:rPr>
                <w:lang w:val="en-US"/>
              </w:rPr>
            </w:pPr>
            <w:r>
              <w:rPr>
                <w:lang w:val="en-US"/>
              </w:rPr>
              <w:t xml:space="preserve">This video is to make you aware of the </w:t>
            </w:r>
            <w:proofErr w:type="spellStart"/>
            <w:r>
              <w:rPr>
                <w:lang w:val="en-US"/>
              </w:rPr>
              <w:t>LifeMap-QUEST</w:t>
            </w:r>
            <w:proofErr w:type="spellEnd"/>
            <w:r>
              <w:rPr>
                <w:lang w:val="en-US"/>
              </w:rPr>
              <w:t xml:space="preserve"> research study.  </w:t>
            </w:r>
          </w:p>
        </w:tc>
      </w:tr>
      <w:tr w:rsidR="00427525" w14:paraId="0A090F0D" w14:textId="77777777" w:rsidTr="008C195C">
        <w:tc>
          <w:tcPr>
            <w:tcW w:w="10774" w:type="dxa"/>
          </w:tcPr>
          <w:p w14:paraId="05B19E0D" w14:textId="77777777" w:rsidR="00427525" w:rsidRDefault="00427525" w:rsidP="008C195C">
            <w:pPr>
              <w:rPr>
                <w:lang w:val="en-US"/>
              </w:rPr>
            </w:pPr>
            <w:r>
              <w:rPr>
                <w:lang w:val="en-US"/>
              </w:rPr>
              <w:t xml:space="preserve">We are looking for people to take part in this study as we need their help to test a new wearable medical device called </w:t>
            </w:r>
            <w:proofErr w:type="gramStart"/>
            <w:r>
              <w:rPr>
                <w:lang w:val="en-US"/>
              </w:rPr>
              <w:t xml:space="preserve">the </w:t>
            </w:r>
            <w:proofErr w:type="spellStart"/>
            <w:r>
              <w:rPr>
                <w:lang w:val="en-US"/>
              </w:rPr>
              <w:t>LifeMap</w:t>
            </w:r>
            <w:proofErr w:type="spellEnd"/>
            <w:proofErr w:type="gramEnd"/>
            <w:r>
              <w:rPr>
                <w:lang w:val="en-US"/>
              </w:rPr>
              <w:t>-Vest, which we think could benefit you and your community.</w:t>
            </w:r>
          </w:p>
        </w:tc>
      </w:tr>
      <w:tr w:rsidR="00427525" w14:paraId="5C717FC3" w14:textId="77777777" w:rsidTr="008C195C">
        <w:tc>
          <w:tcPr>
            <w:tcW w:w="10774" w:type="dxa"/>
          </w:tcPr>
          <w:p w14:paraId="18930D4A" w14:textId="77777777" w:rsidR="00427525" w:rsidRPr="00F61F8A" w:rsidRDefault="00427525" w:rsidP="008C195C">
            <w:pPr>
              <w:rPr>
                <w:lang w:val="en-US"/>
              </w:rPr>
            </w:pPr>
            <w:r>
              <w:t xml:space="preserve">The vest </w:t>
            </w:r>
            <w:r w:rsidRPr="00066D9F">
              <w:t xml:space="preserve">is designed to provide a clearer and more accurate reading of </w:t>
            </w:r>
            <w:r>
              <w:t xml:space="preserve">the electrical activity of </w:t>
            </w:r>
            <w:r w:rsidRPr="003A61A2">
              <w:t>the heart during</w:t>
            </w:r>
            <w:r w:rsidRPr="00066D9F">
              <w:t xml:space="preserve"> an exercise electrocardiogram (ECG) than readings taken with the current system.</w:t>
            </w:r>
          </w:p>
        </w:tc>
      </w:tr>
      <w:tr w:rsidR="00427525" w14:paraId="595FC15B" w14:textId="77777777" w:rsidTr="008C195C">
        <w:tc>
          <w:tcPr>
            <w:tcW w:w="10774" w:type="dxa"/>
          </w:tcPr>
          <w:p w14:paraId="093F384E" w14:textId="77777777" w:rsidR="00427525" w:rsidRDefault="00427525" w:rsidP="008C195C">
            <w:r>
              <w:rPr>
                <w:lang w:val="en-US"/>
              </w:rPr>
              <w:t xml:space="preserve">The </w:t>
            </w:r>
            <w:proofErr w:type="spellStart"/>
            <w:r w:rsidRPr="00D10955">
              <w:rPr>
                <w:lang w:val="en-US"/>
              </w:rPr>
              <w:t>LifeMap</w:t>
            </w:r>
            <w:proofErr w:type="spellEnd"/>
            <w:r>
              <w:rPr>
                <w:lang w:val="en-US"/>
              </w:rPr>
              <w:t xml:space="preserve"> system</w:t>
            </w:r>
            <w:r w:rsidRPr="00D10955">
              <w:rPr>
                <w:lang w:val="en-US"/>
              </w:rPr>
              <w:t xml:space="preserve"> works by creating an electrical map of the </w:t>
            </w:r>
            <w:r>
              <w:rPr>
                <w:lang w:val="en-US"/>
              </w:rPr>
              <w:t>hear</w:t>
            </w:r>
            <w:r w:rsidRPr="00D10955">
              <w:rPr>
                <w:lang w:val="en-US"/>
              </w:rPr>
              <w:t xml:space="preserve">t </w:t>
            </w:r>
            <w:r>
              <w:rPr>
                <w:lang w:val="en-US"/>
              </w:rPr>
              <w:t xml:space="preserve">to </w:t>
            </w:r>
            <w:r w:rsidRPr="00D10955">
              <w:rPr>
                <w:lang w:val="en-US"/>
              </w:rPr>
              <w:t>identi</w:t>
            </w:r>
            <w:r>
              <w:rPr>
                <w:lang w:val="en-US"/>
              </w:rPr>
              <w:t>f</w:t>
            </w:r>
            <w:r w:rsidRPr="00D10955">
              <w:rPr>
                <w:lang w:val="en-US"/>
              </w:rPr>
              <w:t xml:space="preserve">y people with </w:t>
            </w:r>
            <w:r>
              <w:rPr>
                <w:lang w:val="en-US"/>
              </w:rPr>
              <w:t xml:space="preserve">a </w:t>
            </w:r>
            <w:r w:rsidRPr="00D10955">
              <w:rPr>
                <w:lang w:val="en-US"/>
              </w:rPr>
              <w:t xml:space="preserve">high risk of sudden cardiac </w:t>
            </w:r>
            <w:r>
              <w:rPr>
                <w:lang w:val="en-US"/>
              </w:rPr>
              <w:t xml:space="preserve">death. </w:t>
            </w:r>
            <w:proofErr w:type="gramStart"/>
            <w:r>
              <w:rPr>
                <w:lang w:val="en-US"/>
              </w:rPr>
              <w:t xml:space="preserve">The </w:t>
            </w:r>
            <w:proofErr w:type="spellStart"/>
            <w:r>
              <w:rPr>
                <w:lang w:val="en-US"/>
              </w:rPr>
              <w:t>LifeMap</w:t>
            </w:r>
            <w:proofErr w:type="spellEnd"/>
            <w:proofErr w:type="gramEnd"/>
            <w:r>
              <w:rPr>
                <w:lang w:val="en-US"/>
              </w:rPr>
              <w:t xml:space="preserve">-Vest is part of the </w:t>
            </w:r>
            <w:proofErr w:type="spellStart"/>
            <w:r>
              <w:rPr>
                <w:lang w:val="en-US"/>
              </w:rPr>
              <w:t>LifeMap</w:t>
            </w:r>
            <w:proofErr w:type="spellEnd"/>
            <w:r>
              <w:rPr>
                <w:lang w:val="en-US"/>
              </w:rPr>
              <w:t xml:space="preserve"> system.</w:t>
            </w:r>
          </w:p>
        </w:tc>
      </w:tr>
      <w:tr w:rsidR="00427525" w14:paraId="40322F19" w14:textId="77777777" w:rsidTr="008C195C">
        <w:tc>
          <w:tcPr>
            <w:tcW w:w="10774" w:type="dxa"/>
          </w:tcPr>
          <w:p w14:paraId="4989A2AA" w14:textId="77777777" w:rsidR="00427525" w:rsidRDefault="00427525" w:rsidP="008C195C">
            <w:r>
              <w:t xml:space="preserve">The </w:t>
            </w:r>
            <w:proofErr w:type="spellStart"/>
            <w:r>
              <w:t>LifeMap-QUEST</w:t>
            </w:r>
            <w:proofErr w:type="spellEnd"/>
            <w:r>
              <w:t xml:space="preserve"> study will </w:t>
            </w:r>
            <w:r w:rsidRPr="00066D9F">
              <w:t xml:space="preserve">aim to test whether the </w:t>
            </w:r>
            <w:proofErr w:type="spellStart"/>
            <w:r w:rsidRPr="00066D9F">
              <w:t>LifeMap</w:t>
            </w:r>
            <w:proofErr w:type="spellEnd"/>
            <w:r w:rsidRPr="00066D9F">
              <w:t>-Vest is comfortable and acceptable to patients or whether changes need to be made to the design</w:t>
            </w:r>
            <w:r>
              <w:t>.</w:t>
            </w:r>
          </w:p>
        </w:tc>
      </w:tr>
      <w:tr w:rsidR="00427525" w14:paraId="688B94D0" w14:textId="77777777" w:rsidTr="008C195C">
        <w:tc>
          <w:tcPr>
            <w:tcW w:w="10774" w:type="dxa"/>
          </w:tcPr>
          <w:p w14:paraId="604595AA" w14:textId="77777777" w:rsidR="00427525" w:rsidRPr="00066D9F" w:rsidRDefault="00427525" w:rsidP="008C195C">
            <w:r w:rsidRPr="00066D9F">
              <w:t>We would also like to confirm that there are no safety issues with wearing the vest before we move to the next stage of research with a much bigger study across the NHS.</w:t>
            </w:r>
          </w:p>
        </w:tc>
      </w:tr>
      <w:tr w:rsidR="00427525" w14:paraId="15D4EAFE" w14:textId="77777777" w:rsidTr="008C195C">
        <w:tc>
          <w:tcPr>
            <w:tcW w:w="10774" w:type="dxa"/>
          </w:tcPr>
          <w:p w14:paraId="4DD8EBA5" w14:textId="77777777" w:rsidR="00427525" w:rsidRDefault="00427525" w:rsidP="008C195C">
            <w:r>
              <w:rPr>
                <w:lang w:val="en-US"/>
              </w:rPr>
              <w:t xml:space="preserve">To take part, you must be </w:t>
            </w:r>
            <w:r w:rsidRPr="00F61F8A">
              <w:rPr>
                <w:lang w:val="en-US"/>
              </w:rPr>
              <w:t xml:space="preserve">aged 18 years or </w:t>
            </w:r>
            <w:proofErr w:type="gramStart"/>
            <w:r w:rsidRPr="00F61F8A">
              <w:rPr>
                <w:lang w:val="en-US"/>
              </w:rPr>
              <w:t>above, and</w:t>
            </w:r>
            <w:proofErr w:type="gramEnd"/>
            <w:r w:rsidRPr="00F61F8A">
              <w:rPr>
                <w:lang w:val="en-US"/>
              </w:rPr>
              <w:t xml:space="preserve"> have been diagnosed with mild or moderate ischemic cardiomyopathy</w:t>
            </w:r>
            <w:r>
              <w:rPr>
                <w:lang w:val="en-US"/>
              </w:rPr>
              <w:t xml:space="preserve"> – a condition </w:t>
            </w:r>
            <w:r w:rsidRPr="00DC4A33">
              <w:rPr>
                <w:lang w:val="en-US"/>
              </w:rPr>
              <w:t xml:space="preserve">where the heart muscle has been damaged due to a lack of blood flow.  </w:t>
            </w:r>
          </w:p>
        </w:tc>
      </w:tr>
      <w:tr w:rsidR="00427525" w14:paraId="44D9A46B" w14:textId="77777777" w:rsidTr="008C195C">
        <w:tc>
          <w:tcPr>
            <w:tcW w:w="10774" w:type="dxa"/>
          </w:tcPr>
          <w:p w14:paraId="6FE1CF46" w14:textId="77777777" w:rsidR="00427525" w:rsidRPr="00C206C1" w:rsidRDefault="00427525" w:rsidP="008C195C">
            <w:pPr>
              <w:jc w:val="center"/>
              <w:rPr>
                <w:b/>
                <w:bCs/>
              </w:rPr>
            </w:pPr>
            <w:r w:rsidRPr="00C206C1">
              <w:rPr>
                <w:b/>
                <w:bCs/>
              </w:rPr>
              <w:t>What would I do in the study?</w:t>
            </w:r>
          </w:p>
        </w:tc>
      </w:tr>
      <w:tr w:rsidR="00427525" w14:paraId="583069E4" w14:textId="77777777" w:rsidTr="008C195C">
        <w:tc>
          <w:tcPr>
            <w:tcW w:w="10774" w:type="dxa"/>
          </w:tcPr>
          <w:p w14:paraId="6C857D9A" w14:textId="77777777" w:rsidR="00427525" w:rsidRDefault="00427525" w:rsidP="008C195C">
            <w:r>
              <w:t xml:space="preserve">You will </w:t>
            </w:r>
            <w:r w:rsidRPr="00066D9F">
              <w:t>undergo an exercise ECG whil</w:t>
            </w:r>
            <w:r>
              <w:t>st</w:t>
            </w:r>
            <w:r w:rsidRPr="00066D9F">
              <w:t xml:space="preserve"> wearing the </w:t>
            </w:r>
            <w:proofErr w:type="spellStart"/>
            <w:r w:rsidRPr="00066D9F">
              <w:t>LifeMap</w:t>
            </w:r>
            <w:proofErr w:type="spellEnd"/>
            <w:r w:rsidRPr="00066D9F">
              <w:t xml:space="preserve">-Vest and provide feedback on your experience.   </w:t>
            </w:r>
            <w:r>
              <w:t xml:space="preserve">During an ECG, sensors are placed directly onto the skin with cables attached to </w:t>
            </w:r>
            <w:r w:rsidRPr="00066D9F">
              <w:t>look</w:t>
            </w:r>
            <w:r>
              <w:t xml:space="preserve"> </w:t>
            </w:r>
            <w:r w:rsidRPr="00066D9F">
              <w:t xml:space="preserve">at the heart's </w:t>
            </w:r>
            <w:r>
              <w:t xml:space="preserve">electrical </w:t>
            </w:r>
            <w:r w:rsidRPr="00066D9F">
              <w:t>rhythm</w:t>
            </w:r>
            <w:r>
              <w:t xml:space="preserve">.  </w:t>
            </w:r>
          </w:p>
        </w:tc>
      </w:tr>
      <w:tr w:rsidR="00427525" w14:paraId="48FB4F8D" w14:textId="77777777" w:rsidTr="008C195C">
        <w:tc>
          <w:tcPr>
            <w:tcW w:w="10774" w:type="dxa"/>
          </w:tcPr>
          <w:p w14:paraId="545B2DDD" w14:textId="77777777" w:rsidR="00427525" w:rsidRDefault="00427525" w:rsidP="008C195C">
            <w:r w:rsidRPr="00066D9F">
              <w:t xml:space="preserve">An exercise ECG is undertaken whilst walking on a treadmill. </w:t>
            </w:r>
            <w:r>
              <w:t xml:space="preserve"> </w:t>
            </w:r>
            <w:r w:rsidRPr="00066D9F">
              <w:t>This gives doctors information about how the heart works whilst moving and can be used to detect heart rhythm problems</w:t>
            </w:r>
            <w:r>
              <w:t>.</w:t>
            </w:r>
            <w:r w:rsidRPr="00066D9F">
              <w:t> </w:t>
            </w:r>
          </w:p>
        </w:tc>
      </w:tr>
      <w:tr w:rsidR="00427525" w14:paraId="49252F4B" w14:textId="77777777" w:rsidTr="008C195C">
        <w:tc>
          <w:tcPr>
            <w:tcW w:w="10774" w:type="dxa"/>
          </w:tcPr>
          <w:p w14:paraId="6C27AD03" w14:textId="77777777" w:rsidR="00427525" w:rsidRDefault="00427525" w:rsidP="008C195C">
            <w:r>
              <w:t>But r</w:t>
            </w:r>
            <w:r w:rsidRPr="00066D9F">
              <w:t>esults from the current exercise ECG systems are sometimes not clear or as accurate</w:t>
            </w:r>
            <w:r>
              <w:t>,</w:t>
            </w:r>
            <w:r w:rsidRPr="00066D9F">
              <w:t xml:space="preserve"> due to the cables moving around</w:t>
            </w:r>
            <w:r>
              <w:t>,</w:t>
            </w:r>
            <w:r w:rsidRPr="00066D9F">
              <w:t xml:space="preserve"> causing interference or ‘noise’ on the ECG</w:t>
            </w:r>
            <w:r>
              <w:t xml:space="preserve"> reading</w:t>
            </w:r>
            <w:r w:rsidRPr="00066D9F">
              <w:t xml:space="preserve">.  </w:t>
            </w:r>
          </w:p>
        </w:tc>
      </w:tr>
      <w:tr w:rsidR="00427525" w14:paraId="7BF3BF12" w14:textId="77777777" w:rsidTr="008C195C">
        <w:tc>
          <w:tcPr>
            <w:tcW w:w="10774" w:type="dxa"/>
          </w:tcPr>
          <w:p w14:paraId="32943CF8" w14:textId="77777777" w:rsidR="00427525" w:rsidRDefault="00427525" w:rsidP="008C195C">
            <w:r w:rsidRPr="00066D9F">
              <w:t xml:space="preserve">The </w:t>
            </w:r>
            <w:proofErr w:type="spellStart"/>
            <w:r w:rsidRPr="00066D9F">
              <w:t>LifeMap</w:t>
            </w:r>
            <w:proofErr w:type="spellEnd"/>
            <w:r w:rsidRPr="00066D9F">
              <w:t xml:space="preserve">-Vest works by stopping the cables </w:t>
            </w:r>
            <w:r>
              <w:t xml:space="preserve">attached to the sensors </w:t>
            </w:r>
            <w:r w:rsidRPr="00066D9F">
              <w:t>from moving around, which reduces the electrical ‘noise’ that can interfere with the reading</w:t>
            </w:r>
            <w:r>
              <w:t>.</w:t>
            </w:r>
          </w:p>
        </w:tc>
      </w:tr>
      <w:tr w:rsidR="00427525" w14:paraId="0B343135" w14:textId="77777777" w:rsidTr="008C195C">
        <w:tc>
          <w:tcPr>
            <w:tcW w:w="10774" w:type="dxa"/>
          </w:tcPr>
          <w:p w14:paraId="50F61298" w14:textId="77777777" w:rsidR="00427525" w:rsidRPr="00066D9F" w:rsidRDefault="00427525" w:rsidP="008C195C">
            <w:r w:rsidRPr="000970B2">
              <w:t xml:space="preserve">Wearing the </w:t>
            </w:r>
            <w:proofErr w:type="spellStart"/>
            <w:r w:rsidRPr="000970B2">
              <w:t>LifeMap</w:t>
            </w:r>
            <w:proofErr w:type="spellEnd"/>
            <w:r w:rsidRPr="000970B2">
              <w:t xml:space="preserve">-Vest will require you to remove clothing on your chest to undergo an ECG. You can choose to be seen by female or male staff </w:t>
            </w:r>
            <w:r>
              <w:t>if</w:t>
            </w:r>
            <w:r w:rsidRPr="000970B2">
              <w:t xml:space="preserve"> you prefer</w:t>
            </w:r>
            <w:r>
              <w:t>,</w:t>
            </w:r>
            <w:r w:rsidRPr="000970B2">
              <w:t xml:space="preserve"> and you will be provided with a gown </w:t>
            </w:r>
            <w:r>
              <w:t xml:space="preserve">to wear </w:t>
            </w:r>
            <w:r w:rsidRPr="000970B2">
              <w:t>if you wish.</w:t>
            </w:r>
          </w:p>
        </w:tc>
      </w:tr>
      <w:tr w:rsidR="00427525" w14:paraId="0FA47B99" w14:textId="77777777" w:rsidTr="008C195C">
        <w:tc>
          <w:tcPr>
            <w:tcW w:w="10774" w:type="dxa"/>
          </w:tcPr>
          <w:p w14:paraId="635359AF" w14:textId="42BF6A3A" w:rsidR="00427525" w:rsidRPr="00C9375E" w:rsidRDefault="00427525" w:rsidP="008C195C">
            <w:pPr>
              <w:jc w:val="center"/>
            </w:pPr>
            <w:r>
              <w:tab/>
            </w:r>
            <w:r w:rsidRPr="00C206C1">
              <w:rPr>
                <w:b/>
                <w:bCs/>
              </w:rPr>
              <w:t>How long will the Exercise ECG take</w:t>
            </w:r>
            <w:r>
              <w:rPr>
                <w:b/>
                <w:bCs/>
              </w:rPr>
              <w:t>,</w:t>
            </w:r>
            <w:r w:rsidRPr="00C206C1">
              <w:rPr>
                <w:b/>
                <w:bCs/>
              </w:rPr>
              <w:t xml:space="preserve"> and what does it involve?</w:t>
            </w:r>
          </w:p>
        </w:tc>
      </w:tr>
      <w:tr w:rsidR="00427525" w14:paraId="3E80AE1C" w14:textId="77777777" w:rsidTr="008C195C">
        <w:tc>
          <w:tcPr>
            <w:tcW w:w="10774" w:type="dxa"/>
          </w:tcPr>
          <w:p w14:paraId="34265B13" w14:textId="77777777" w:rsidR="00427525" w:rsidRPr="00C9375E" w:rsidRDefault="00427525" w:rsidP="008C195C">
            <w:r w:rsidRPr="00C9375E">
              <w:t>You will be invited to the hospital for a single visit</w:t>
            </w:r>
            <w:r>
              <w:t xml:space="preserve">. </w:t>
            </w:r>
            <w:r w:rsidRPr="00C9375E">
              <w:t xml:space="preserve">The exercise </w:t>
            </w:r>
            <w:r>
              <w:t xml:space="preserve">ECG </w:t>
            </w:r>
            <w:r w:rsidRPr="00C9375E">
              <w:t xml:space="preserve">will last around 10 minutes, with the whole appointment taking about 1 hour. </w:t>
            </w:r>
          </w:p>
        </w:tc>
      </w:tr>
      <w:tr w:rsidR="00427525" w14:paraId="5EA791B3" w14:textId="77777777" w:rsidTr="008C195C">
        <w:tc>
          <w:tcPr>
            <w:tcW w:w="10774" w:type="dxa"/>
          </w:tcPr>
          <w:p w14:paraId="69A44994" w14:textId="77777777" w:rsidR="00427525" w:rsidRPr="00BC1657" w:rsidRDefault="00427525" w:rsidP="008C195C">
            <w:r w:rsidRPr="00C9375E">
              <w:t xml:space="preserve">You will first be asked to read and sign a consent form. </w:t>
            </w:r>
          </w:p>
        </w:tc>
      </w:tr>
      <w:tr w:rsidR="00427525" w14:paraId="13898224" w14:textId="77777777" w:rsidTr="008C195C">
        <w:tc>
          <w:tcPr>
            <w:tcW w:w="10774" w:type="dxa"/>
          </w:tcPr>
          <w:p w14:paraId="5D8D5F2F" w14:textId="77777777" w:rsidR="00427525" w:rsidRPr="00C9375E" w:rsidRDefault="00427525" w:rsidP="008C195C">
            <w:r w:rsidRPr="00C9375E">
              <w:t xml:space="preserve">You will then be asked some questions about your medical history and any medications you take. </w:t>
            </w:r>
          </w:p>
        </w:tc>
      </w:tr>
      <w:tr w:rsidR="00427525" w14:paraId="7C49AB54" w14:textId="77777777" w:rsidTr="008C195C">
        <w:tc>
          <w:tcPr>
            <w:tcW w:w="10774" w:type="dxa"/>
          </w:tcPr>
          <w:p w14:paraId="1D52606B" w14:textId="77777777" w:rsidR="00427525" w:rsidRPr="00C9375E" w:rsidRDefault="00427525" w:rsidP="008C195C">
            <w:r w:rsidRPr="00C9375E">
              <w:t>A member of the research team will</w:t>
            </w:r>
            <w:r>
              <w:t xml:space="preserve"> take</w:t>
            </w:r>
            <w:r w:rsidRPr="00C9375E">
              <w:t xml:space="preserve"> information </w:t>
            </w:r>
            <w:r>
              <w:t xml:space="preserve">from you, </w:t>
            </w:r>
            <w:r w:rsidRPr="00C9375E">
              <w:t>such as your height, weight, chest size, date of birth and gender.</w:t>
            </w:r>
          </w:p>
        </w:tc>
      </w:tr>
      <w:tr w:rsidR="00427525" w14:paraId="4E77BE09" w14:textId="77777777" w:rsidTr="008C195C">
        <w:tc>
          <w:tcPr>
            <w:tcW w:w="10774" w:type="dxa"/>
          </w:tcPr>
          <w:p w14:paraId="313EBA24" w14:textId="77777777" w:rsidR="00427525" w:rsidRPr="00C9375E" w:rsidRDefault="00427525" w:rsidP="008C195C">
            <w:r w:rsidRPr="00C9375E">
              <w:t xml:space="preserve">A cardiac physiologist will then fit you with the </w:t>
            </w:r>
            <w:proofErr w:type="spellStart"/>
            <w:r w:rsidRPr="00C9375E">
              <w:t>LifeMap</w:t>
            </w:r>
            <w:proofErr w:type="spellEnd"/>
            <w:r w:rsidRPr="00C9375E">
              <w:t xml:space="preserve">-Vest and </w:t>
            </w:r>
            <w:r>
              <w:t xml:space="preserve">ECG sensors, and </w:t>
            </w:r>
            <w:r w:rsidRPr="00C9375E">
              <w:t xml:space="preserve">you will then start the exercise </w:t>
            </w:r>
            <w:r>
              <w:t>ECG</w:t>
            </w:r>
            <w:r w:rsidRPr="00C9375E">
              <w:t xml:space="preserve">.  During the </w:t>
            </w:r>
            <w:r>
              <w:t>exercise</w:t>
            </w:r>
            <w:r w:rsidRPr="00C9375E">
              <w:t xml:space="preserve">, </w:t>
            </w:r>
            <w:r>
              <w:t xml:space="preserve">the </w:t>
            </w:r>
            <w:r w:rsidRPr="00C9375E">
              <w:t>ECG will be recorded whilst you walk on a treadmill.</w:t>
            </w:r>
          </w:p>
        </w:tc>
      </w:tr>
      <w:tr w:rsidR="00427525" w14:paraId="5029D7F0" w14:textId="77777777" w:rsidTr="008C195C">
        <w:tc>
          <w:tcPr>
            <w:tcW w:w="10774" w:type="dxa"/>
          </w:tcPr>
          <w:p w14:paraId="62C239A2" w14:textId="77777777" w:rsidR="00427525" w:rsidRPr="00BC1657" w:rsidRDefault="00427525" w:rsidP="008C195C">
            <w:r w:rsidRPr="00BC1657">
              <w:t xml:space="preserve">There are </w:t>
            </w:r>
            <w:r>
              <w:t xml:space="preserve">several stages </w:t>
            </w:r>
            <w:r w:rsidRPr="00BC1657">
              <w:t>to the exercise EC</w:t>
            </w:r>
            <w:r>
              <w:t>G, with e</w:t>
            </w:r>
            <w:r w:rsidRPr="00BC1657">
              <w:t xml:space="preserve">ach </w:t>
            </w:r>
            <w:r>
              <w:t>lasting</w:t>
            </w:r>
            <w:r w:rsidRPr="00BC1657">
              <w:t xml:space="preserve"> up to 3 minutes</w:t>
            </w:r>
            <w:r>
              <w:t xml:space="preserve">. To start, the treadmill will move slowly and be flat. It will speed up twice until you’re doing a brisk walk, and the tilt of the treadmill will be increased to a moderate slope.  </w:t>
            </w:r>
          </w:p>
        </w:tc>
      </w:tr>
      <w:tr w:rsidR="00427525" w14:paraId="79C06A90" w14:textId="77777777" w:rsidTr="008C195C">
        <w:tc>
          <w:tcPr>
            <w:tcW w:w="10774" w:type="dxa"/>
          </w:tcPr>
          <w:p w14:paraId="704DF517" w14:textId="77777777" w:rsidR="00427525" w:rsidRDefault="00427525" w:rsidP="008C195C">
            <w:r>
              <w:t>Your b</w:t>
            </w:r>
            <w:r w:rsidRPr="00BC1657">
              <w:t>lood pressure will be recorded at several points throughout</w:t>
            </w:r>
            <w:r>
              <w:t xml:space="preserve">, </w:t>
            </w:r>
            <w:r w:rsidRPr="00BC1657">
              <w:t xml:space="preserve">and you will be monitored closely during the </w:t>
            </w:r>
            <w:r>
              <w:t>exercise</w:t>
            </w:r>
            <w:r w:rsidRPr="00BC1657">
              <w:t>.</w:t>
            </w:r>
          </w:p>
        </w:tc>
      </w:tr>
      <w:tr w:rsidR="00427525" w14:paraId="54F21837" w14:textId="77777777" w:rsidTr="008C195C">
        <w:tc>
          <w:tcPr>
            <w:tcW w:w="10774" w:type="dxa"/>
          </w:tcPr>
          <w:p w14:paraId="65C51637" w14:textId="77777777" w:rsidR="00427525" w:rsidRDefault="00427525" w:rsidP="008C195C">
            <w:r w:rsidRPr="000A706B">
              <w:t xml:space="preserve">Following the exercise </w:t>
            </w:r>
            <w:r>
              <w:t xml:space="preserve">ECG, </w:t>
            </w:r>
            <w:r w:rsidRPr="000A706B">
              <w:t>and once you have rested for a short while</w:t>
            </w:r>
            <w:r>
              <w:t xml:space="preserve">, </w:t>
            </w:r>
            <w:r w:rsidRPr="000A706B">
              <w:t xml:space="preserve"> you will be asked to complete a </w:t>
            </w:r>
            <w:r>
              <w:t xml:space="preserve">satisfaction </w:t>
            </w:r>
            <w:r w:rsidRPr="000A706B">
              <w:t xml:space="preserve">questionnaire about your views on the </w:t>
            </w:r>
            <w:proofErr w:type="spellStart"/>
            <w:r w:rsidRPr="000A706B">
              <w:t>LifeMap</w:t>
            </w:r>
            <w:proofErr w:type="spellEnd"/>
            <w:r w:rsidRPr="000A706B">
              <w:t xml:space="preserve">-Vest.  </w:t>
            </w:r>
          </w:p>
        </w:tc>
      </w:tr>
      <w:tr w:rsidR="00427525" w14:paraId="6C7EF541" w14:textId="77777777" w:rsidTr="008C195C">
        <w:tc>
          <w:tcPr>
            <w:tcW w:w="10774" w:type="dxa"/>
          </w:tcPr>
          <w:p w14:paraId="6697E6D2" w14:textId="77777777" w:rsidR="00427525" w:rsidRPr="000A706B" w:rsidRDefault="00427525" w:rsidP="008C195C">
            <w:r w:rsidRPr="000A706B">
              <w:t>A member of the research team will call you 1 week after</w:t>
            </w:r>
            <w:r>
              <w:t xml:space="preserve"> your appointment </w:t>
            </w:r>
            <w:r w:rsidRPr="000A706B">
              <w:t>to make sure everything is okay, which should take around 10 minutes.</w:t>
            </w:r>
            <w:r>
              <w:t xml:space="preserve"> </w:t>
            </w:r>
          </w:p>
        </w:tc>
      </w:tr>
      <w:tr w:rsidR="00427525" w14:paraId="081A88F4" w14:textId="77777777" w:rsidTr="008C195C">
        <w:tc>
          <w:tcPr>
            <w:tcW w:w="10774" w:type="dxa"/>
          </w:tcPr>
          <w:p w14:paraId="5D93BF30" w14:textId="77777777" w:rsidR="00427525" w:rsidRPr="000A706B" w:rsidRDefault="00427525" w:rsidP="008C195C">
            <w:r>
              <w:t xml:space="preserve">Once the study is finished, the researchers will look at the patient satisfaction questionnaires to see if patients were happy wearing the </w:t>
            </w:r>
            <w:proofErr w:type="spellStart"/>
            <w:r>
              <w:t>LifeMap</w:t>
            </w:r>
            <w:proofErr w:type="spellEnd"/>
            <w:r>
              <w:t xml:space="preserve">-Vest and </w:t>
            </w:r>
            <w:r w:rsidRPr="00C9375E">
              <w:t>analys</w:t>
            </w:r>
            <w:r>
              <w:t>e</w:t>
            </w:r>
            <w:r w:rsidRPr="00C9375E">
              <w:t xml:space="preserve"> the exercise ECG results </w:t>
            </w:r>
            <w:r>
              <w:t xml:space="preserve">to create the </w:t>
            </w:r>
            <w:proofErr w:type="spellStart"/>
            <w:r>
              <w:t>LifeMap</w:t>
            </w:r>
            <w:proofErr w:type="spellEnd"/>
            <w:r>
              <w:t xml:space="preserve"> computer diagnostic system.</w:t>
            </w:r>
            <w:r w:rsidRPr="00C9375E">
              <w:t xml:space="preserve"> </w:t>
            </w:r>
          </w:p>
        </w:tc>
      </w:tr>
      <w:tr w:rsidR="00427525" w14:paraId="737D633E" w14:textId="77777777" w:rsidTr="008C195C">
        <w:tc>
          <w:tcPr>
            <w:tcW w:w="10774" w:type="dxa"/>
          </w:tcPr>
          <w:p w14:paraId="39E3CEB2" w14:textId="73C33B8C" w:rsidR="00427525" w:rsidRPr="00495838" w:rsidRDefault="00427525" w:rsidP="008C195C">
            <w:pPr>
              <w:jc w:val="center"/>
            </w:pPr>
            <w:r>
              <w:tab/>
            </w:r>
            <w:r w:rsidRPr="00361B49">
              <w:rPr>
                <w:b/>
                <w:bCs/>
              </w:rPr>
              <w:t>What do I do if I want to take part in the study?</w:t>
            </w:r>
          </w:p>
        </w:tc>
      </w:tr>
      <w:tr w:rsidR="00427525" w14:paraId="5E8DA551" w14:textId="77777777" w:rsidTr="008C195C">
        <w:tc>
          <w:tcPr>
            <w:tcW w:w="10774" w:type="dxa"/>
          </w:tcPr>
          <w:p w14:paraId="2C5546E6" w14:textId="77777777" w:rsidR="00427525" w:rsidRDefault="00427525" w:rsidP="008C195C">
            <w:r w:rsidRPr="00495838">
              <w:t xml:space="preserve">If after seeing this video </w:t>
            </w:r>
            <w:r>
              <w:t xml:space="preserve">you are </w:t>
            </w:r>
            <w:r w:rsidRPr="00495838">
              <w:t>interested in taking part in</w:t>
            </w:r>
            <w:r>
              <w:t xml:space="preserve"> </w:t>
            </w:r>
            <w:proofErr w:type="spellStart"/>
            <w:r>
              <w:t>LifeMap-QUEST</w:t>
            </w:r>
            <w:proofErr w:type="spellEnd"/>
            <w:r w:rsidRPr="00495838">
              <w:t xml:space="preserve">, </w:t>
            </w:r>
            <w:r>
              <w:t xml:space="preserve">speak to the research nurse who showed you this video. </w:t>
            </w:r>
          </w:p>
        </w:tc>
      </w:tr>
    </w:tbl>
    <w:p w14:paraId="7B0C045E" w14:textId="77777777" w:rsidR="00427525" w:rsidRDefault="00427525" w:rsidP="00427525"/>
    <w:sectPr w:rsidR="00427525" w:rsidSect="00427525">
      <w:headerReference w:type="default" r:id="rId6"/>
      <w:pgSz w:w="11906" w:h="16838"/>
      <w:pgMar w:top="0" w:right="1440" w:bottom="1440" w:left="1440" w:header="5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DEEA4" w14:textId="77777777" w:rsidR="00203B89" w:rsidRDefault="00203B89" w:rsidP="00427525">
      <w:pPr>
        <w:spacing w:after="0" w:line="240" w:lineRule="auto"/>
      </w:pPr>
      <w:r>
        <w:separator/>
      </w:r>
    </w:p>
  </w:endnote>
  <w:endnote w:type="continuationSeparator" w:id="0">
    <w:p w14:paraId="4A268CA1" w14:textId="77777777" w:rsidR="00203B89" w:rsidRDefault="00203B89" w:rsidP="00427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6CFFE" w14:textId="77777777" w:rsidR="00203B89" w:rsidRDefault="00203B89" w:rsidP="00427525">
      <w:pPr>
        <w:spacing w:after="0" w:line="240" w:lineRule="auto"/>
      </w:pPr>
      <w:r>
        <w:separator/>
      </w:r>
    </w:p>
  </w:footnote>
  <w:footnote w:type="continuationSeparator" w:id="0">
    <w:p w14:paraId="3F658BC7" w14:textId="77777777" w:rsidR="00203B89" w:rsidRDefault="00203B89" w:rsidP="004275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431FE" w14:textId="7460AC94" w:rsidR="00427525" w:rsidRDefault="00427525" w:rsidP="00427525">
    <w:pPr>
      <w:pStyle w:val="Header"/>
      <w:tabs>
        <w:tab w:val="clear" w:pos="4513"/>
        <w:tab w:val="clear" w:pos="9026"/>
        <w:tab w:val="left" w:pos="270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wtzA0MbY0sjA3MTNX0lEKTi0uzszPAykwrAUAZ0yTtiwAAAA="/>
  </w:docVars>
  <w:rsids>
    <w:rsidRoot w:val="00427525"/>
    <w:rsid w:val="00203B89"/>
    <w:rsid w:val="00427525"/>
    <w:rsid w:val="00873595"/>
    <w:rsid w:val="00AD1284"/>
    <w:rsid w:val="00C14D67"/>
    <w:rsid w:val="00F4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CC75F"/>
  <w15:chartTrackingRefBased/>
  <w15:docId w15:val="{F0551868-2DAC-4D14-8586-23F803F6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525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525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25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25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25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25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25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25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25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25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25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25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525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25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52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5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525"/>
  </w:style>
  <w:style w:type="paragraph" w:styleId="Footer">
    <w:name w:val="footer"/>
    <w:basedOn w:val="Normal"/>
    <w:link w:val="FooterChar"/>
    <w:uiPriority w:val="99"/>
    <w:unhideWhenUsed/>
    <w:rsid w:val="004275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David C. (Dr.)</dc:creator>
  <cp:keywords/>
  <dc:description/>
  <cp:lastModifiedBy>Clayton, David C. (Dr.)</cp:lastModifiedBy>
  <cp:revision>1</cp:revision>
  <dcterms:created xsi:type="dcterms:W3CDTF">2025-08-19T11:55:00Z</dcterms:created>
  <dcterms:modified xsi:type="dcterms:W3CDTF">2025-08-19T12:00:00Z</dcterms:modified>
</cp:coreProperties>
</file>